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0D5" w:rsidRPr="0033310E" w:rsidRDefault="00AA30D5" w:rsidP="00AA30D5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T</w:t>
      </w:r>
      <w:r w:rsidRPr="0033310E">
        <w:rPr>
          <w:rFonts w:ascii="Arial" w:hAnsi="Arial" w:cs="Arial"/>
          <w:color w:val="000000"/>
          <w:sz w:val="22"/>
          <w:szCs w:val="22"/>
        </w:rPr>
        <w:t>able</w:t>
      </w:r>
      <w:r>
        <w:rPr>
          <w:rFonts w:ascii="Arial" w:hAnsi="Arial" w:cs="Arial"/>
          <w:color w:val="000000"/>
          <w:sz w:val="22"/>
          <w:szCs w:val="22"/>
        </w:rPr>
        <w:t xml:space="preserve"> S1</w:t>
      </w:r>
      <w:r w:rsidRPr="0033310E">
        <w:rPr>
          <w:rFonts w:ascii="Arial" w:hAnsi="Arial" w:cs="Arial"/>
          <w:color w:val="000000"/>
          <w:sz w:val="22"/>
          <w:szCs w:val="22"/>
        </w:rPr>
        <w:t>: VZV strains used for epitope prediction.</w:t>
      </w:r>
    </w:p>
    <w:p w:rsidR="00AA30D5" w:rsidRPr="0033310E" w:rsidRDefault="00AA30D5" w:rsidP="00AA30D5">
      <w:pPr>
        <w:rPr>
          <w:rFonts w:ascii="Arial" w:hAnsi="Arial" w:cs="Arial"/>
          <w:color w:val="000000"/>
          <w:sz w:val="22"/>
          <w:szCs w:val="22"/>
        </w:rPr>
      </w:pPr>
    </w:p>
    <w:tbl>
      <w:tblPr>
        <w:tblW w:w="85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98"/>
        <w:gridCol w:w="1532"/>
        <w:gridCol w:w="2981"/>
        <w:gridCol w:w="1197"/>
        <w:gridCol w:w="1277"/>
      </w:tblGrid>
      <w:tr w:rsidR="00AA30D5" w:rsidRPr="0033310E" w:rsidTr="00173442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I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ccession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0D5" w:rsidRPr="0033310E" w:rsidRDefault="00AA30D5" w:rsidP="00173442">
            <w:pPr>
              <w:ind w:right="-864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rain</w:t>
            </w:r>
          </w:p>
        </w:tc>
      </w:tr>
      <w:tr w:rsidR="00AA30D5" w:rsidRPr="0033310E" w:rsidTr="00173442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2587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_001348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, complete genome.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88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mas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121147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V537017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ified Microbial Nucleic Acid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8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12114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V537016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ified Microbial Nucleic Acid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8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121146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V537015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ified Microbial Nucleic Acid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8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121146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V53701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ified Microbial Nucleic Acid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8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4825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Q47996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strain 32 passage 72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16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48246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Q479962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strain 32 passage 22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0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48238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Q47996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strain 32 passage 5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9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4823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Q479960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strain 8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45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48224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Q479959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strain 49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0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48216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Q479958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strain 36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03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48209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Q479957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strain 03-500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2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3-500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4820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Q479956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strain 22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8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48194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Q479955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strain 11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37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48187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Q47995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strain Kel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3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l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48179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Q47995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strain SD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0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1847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Q674250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strain NH29_3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8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H29_3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99279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Q452050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isolate HHV3_M2DR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77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98148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Y548170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strain MSP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88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P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98140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Y54817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strain BC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45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66542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09793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DNA, complete genome, strain: Oka, sub_strain: pOka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1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ka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6654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097932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DNA, complete genome, strain: Oka, sub_strain: vOka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07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ka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9657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U154348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uman herpesvirus 3 strain </w:t>
            </w: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SVETA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1248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VETA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668660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Q008355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strain VariVax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8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Vax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86597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Q00835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strain VarilRix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8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lRix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98029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Q457052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strain CA123,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7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123</w:t>
            </w:r>
          </w:p>
        </w:tc>
      </w:tr>
      <w:tr w:rsidR="00AA30D5" w:rsidRPr="0033310E" w:rsidTr="00173442">
        <w:trPr>
          <w:trHeight w:val="300"/>
        </w:trPr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721806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J871403</w:t>
            </w: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(HHV-3), complete genome, isolate HJ0.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928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A30D5" w:rsidRPr="0033310E" w:rsidTr="00173442">
        <w:trPr>
          <w:trHeight w:val="32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98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04370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herpesvirus 3 (strain Dumas) complete genome.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88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0D5" w:rsidRPr="0033310E" w:rsidRDefault="00AA30D5" w:rsidP="001734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331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mas</w:t>
            </w:r>
          </w:p>
        </w:tc>
      </w:tr>
    </w:tbl>
    <w:p w:rsidR="00AA30D5" w:rsidRPr="0033310E" w:rsidRDefault="00AA30D5" w:rsidP="00AA30D5">
      <w:pPr>
        <w:rPr>
          <w:rFonts w:ascii="Arial" w:hAnsi="Arial" w:cs="Arial"/>
          <w:color w:val="000000"/>
          <w:sz w:val="22"/>
          <w:szCs w:val="22"/>
        </w:rPr>
      </w:pPr>
    </w:p>
    <w:p w:rsidR="00AA30D5" w:rsidRPr="0033310E" w:rsidRDefault="00AA30D5" w:rsidP="00AA30D5">
      <w:pPr>
        <w:rPr>
          <w:rFonts w:ascii="Arial" w:hAnsi="Arial"/>
          <w:color w:val="000000"/>
          <w:sz w:val="22"/>
          <w:szCs w:val="22"/>
        </w:rPr>
      </w:pPr>
    </w:p>
    <w:p w:rsidR="00AA30D5" w:rsidRPr="0033310E" w:rsidRDefault="00AA30D5" w:rsidP="00AA30D5">
      <w:pPr>
        <w:spacing w:line="480" w:lineRule="auto"/>
        <w:rPr>
          <w:rFonts w:ascii="Arial" w:hAnsi="Arial"/>
          <w:color w:val="000000"/>
          <w:sz w:val="22"/>
          <w:szCs w:val="22"/>
        </w:rPr>
      </w:pPr>
    </w:p>
    <w:p w:rsidR="00AC094C" w:rsidRDefault="00AC094C">
      <w:bookmarkStart w:id="0" w:name="_GoBack"/>
      <w:bookmarkEnd w:id="0"/>
    </w:p>
    <w:sectPr w:rsidR="00AC094C" w:rsidSect="00A34683">
      <w:footerReference w:type="even" r:id="rId5"/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550C" w:rsidRDefault="00AA30D5" w:rsidP="007B6F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9550C" w:rsidRDefault="00AA30D5" w:rsidP="007B6F1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550C" w:rsidRDefault="00AA30D5" w:rsidP="007B6F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9550C" w:rsidRDefault="00AA30D5" w:rsidP="007B6F1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0D5"/>
    <w:rsid w:val="003C2471"/>
    <w:rsid w:val="00AA30D5"/>
    <w:rsid w:val="00AC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0DF3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0D5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30D5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AA30D5"/>
    <w:rPr>
      <w:rFonts w:ascii="Cambria" w:eastAsia="MS ??" w:hAnsi="Cambria" w:cs="Times New Roman"/>
      <w:lang w:val="x-none"/>
    </w:rPr>
  </w:style>
  <w:style w:type="character" w:styleId="PageNumber">
    <w:name w:val="page number"/>
    <w:basedOn w:val="DefaultParagraphFont"/>
    <w:uiPriority w:val="99"/>
    <w:semiHidden/>
    <w:unhideWhenUsed/>
    <w:rsid w:val="00AA30D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0D5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30D5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AA30D5"/>
    <w:rPr>
      <w:rFonts w:ascii="Cambria" w:eastAsia="MS ??" w:hAnsi="Cambria" w:cs="Times New Roman"/>
      <w:lang w:val="x-none"/>
    </w:rPr>
  </w:style>
  <w:style w:type="character" w:styleId="PageNumber">
    <w:name w:val="page number"/>
    <w:basedOn w:val="DefaultParagraphFont"/>
    <w:uiPriority w:val="99"/>
    <w:semiHidden/>
    <w:unhideWhenUsed/>
    <w:rsid w:val="00AA30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2</Characters>
  <Application>Microsoft Macintosh Word</Application>
  <DocSecurity>0</DocSecurity>
  <Lines>16</Lines>
  <Paragraphs>4</Paragraphs>
  <ScaleCrop>false</ScaleCrop>
  <Company>Imperial College London</Company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hiu</dc:creator>
  <cp:keywords/>
  <dc:description/>
  <cp:lastModifiedBy>Chris Chiu</cp:lastModifiedBy>
  <cp:revision>1</cp:revision>
  <dcterms:created xsi:type="dcterms:W3CDTF">2014-02-14T17:19:00Z</dcterms:created>
  <dcterms:modified xsi:type="dcterms:W3CDTF">2014-02-14T17:19:00Z</dcterms:modified>
</cp:coreProperties>
</file>